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eastAsia="zh-CN"/>
        </w:rPr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>Supplementary figure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1770" cy="7322820"/>
            <wp:effectExtent l="0" t="0" r="5080" b="11430"/>
            <wp:docPr id="7" name="图片 10" descr="补充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0" descr="补充图片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32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Arial" w:hAnsi="Arial" w:cs="Arial"/>
          <w:b/>
          <w:bCs/>
          <w:sz w:val="20"/>
          <w:szCs w:val="20"/>
          <w:lang w:val="en-US" w:eastAsia="zh-CN"/>
        </w:rPr>
        <w:t xml:space="preserve">Supplementary figure 1 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(</w:t>
      </w: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A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) Glycerol Kinase (GK) expression levels across various cancer types, sourced from the TIMER database. (</w:t>
      </w: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B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) Subgroup Kaplan-Meier survival curve analysis based on the TCGA-ESCA cohort. (</w:t>
      </w: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C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) Correlation between GK expression and specific CpG sit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4MDA2OWFlNjk2YzIxOTQ5YzQwZWU3MTFiYmI3NDMifQ=="/>
    <w:docVar w:name="KSO_WPS_MARK_KEY" w:val="7507cb28-8291-43f9-ba02-99f43826aef2"/>
  </w:docVars>
  <w:rsids>
    <w:rsidRoot w:val="00000000"/>
    <w:rsid w:val="1CE43C8A"/>
    <w:rsid w:val="1F7B0CC7"/>
    <w:rsid w:val="1FA92F69"/>
    <w:rsid w:val="4B645E12"/>
    <w:rsid w:val="54033DF7"/>
    <w:rsid w:val="5DD07337"/>
    <w:rsid w:val="6D96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13:31:00Z</dcterms:created>
  <dc:creator>Administrator</dc:creator>
  <cp:lastModifiedBy>应斐</cp:lastModifiedBy>
  <dcterms:modified xsi:type="dcterms:W3CDTF">2024-01-12T02:0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5B722FEB9854B24980335545BB14B75</vt:lpwstr>
  </property>
</Properties>
</file>